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14" w:type="dxa"/>
        <w:tblInd w:w="-692" w:type="dxa"/>
        <w:tblLook w:val="04A0" w:firstRow="1" w:lastRow="0" w:firstColumn="1" w:lastColumn="0" w:noHBand="0" w:noVBand="1"/>
      </w:tblPr>
      <w:tblGrid>
        <w:gridCol w:w="2380"/>
        <w:gridCol w:w="1580"/>
        <w:gridCol w:w="1080"/>
        <w:gridCol w:w="1239"/>
        <w:gridCol w:w="1228"/>
        <w:gridCol w:w="1127"/>
        <w:gridCol w:w="1080"/>
      </w:tblGrid>
      <w:tr w:rsidR="0084589D" w:rsidRPr="001A79C5" w:rsidTr="0084589D">
        <w:trPr>
          <w:trHeight w:val="270"/>
        </w:trPr>
        <w:tc>
          <w:tcPr>
            <w:tcW w:w="971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9C5" w:rsidRPr="001A79C5" w:rsidRDefault="0084589D" w:rsidP="008458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6149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 Target gene pre</w:t>
            </w:r>
            <w:bookmarkStart w:id="0" w:name="_GoBack"/>
            <w:bookmarkEnd w:id="0"/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ction of miR156b in </w:t>
            </w:r>
            <w:proofErr w:type="spellStart"/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RNATarget</w:t>
            </w:r>
            <w:proofErr w:type="spellEnd"/>
            <w:r w:rsidR="001A79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  <w:p w:rsidR="0084589D" w:rsidRPr="0084589D" w:rsidRDefault="0084589D" w:rsidP="008458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4589D" w:rsidRPr="0084589D" w:rsidTr="0084589D">
        <w:trPr>
          <w:trHeight w:val="525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9F17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9F17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i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9F17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9F17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ectatio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9F17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plicity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9F17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hib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9F17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vage site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11G251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18G005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2G1213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1G0637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5G019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17G0807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6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4G159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6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2G177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9G113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3G143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9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19G146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9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5G204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13A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8G011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13Ab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6G168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13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04G197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13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</w:p>
        </w:tc>
      </w:tr>
      <w:tr w:rsidR="0084589D" w:rsidRPr="0084589D" w:rsidTr="0084589D">
        <w:trPr>
          <w:trHeight w:val="2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16G054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13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84589D" w:rsidRPr="0084589D" w:rsidTr="0084589D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ma.19G094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SPL13B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589D" w:rsidRPr="0084589D" w:rsidRDefault="0084589D" w:rsidP="008458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4589D" w:rsidRPr="0084589D" w:rsidTr="0084589D">
        <w:trPr>
          <w:trHeight w:val="255"/>
        </w:trPr>
        <w:tc>
          <w:tcPr>
            <w:tcW w:w="62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B67E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</w:t>
            </w:r>
            <w:r w:rsidR="00EB2F7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="00EB2F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RNATarget</w:t>
            </w:r>
            <w:proofErr w:type="spellEnd"/>
            <w:r w:rsidR="009617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617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67E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67E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ant </w:t>
            </w:r>
            <w:r w:rsidR="00B67E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ll RNA </w:t>
            </w:r>
            <w:r w:rsidR="00B67E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get </w:t>
            </w:r>
            <w:r w:rsidR="00B67E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lysis </w:t>
            </w:r>
            <w:r w:rsidR="00B67EE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ver</w:t>
            </w:r>
            <w:r w:rsidR="003400F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84589D" w:rsidRPr="0084589D" w:rsidTr="0084589D">
        <w:trPr>
          <w:trHeight w:val="255"/>
        </w:trPr>
        <w:tc>
          <w:tcPr>
            <w:tcW w:w="97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ttp://plantgrn.noble.org/psRNATarget/. Multiplicity indicates the the number of </w:t>
            </w:r>
            <w:proofErr w:type="spellStart"/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  <w:r w:rsidRPr="008458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target site pairs</w:t>
            </w:r>
            <w:r w:rsidR="003400F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84589D" w:rsidRPr="0084589D" w:rsidTr="0084589D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9D" w:rsidRPr="0084589D" w:rsidRDefault="0084589D" w:rsidP="0084589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:rsidR="004F05BF" w:rsidRPr="003400F3" w:rsidRDefault="004F05BF" w:rsidP="0084589D"/>
    <w:sectPr w:rsidR="004F05BF" w:rsidRPr="00340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298" w:rsidRDefault="00927298" w:rsidP="00961751">
      <w:r>
        <w:separator/>
      </w:r>
    </w:p>
  </w:endnote>
  <w:endnote w:type="continuationSeparator" w:id="0">
    <w:p w:rsidR="00927298" w:rsidRDefault="00927298" w:rsidP="00961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298" w:rsidRDefault="00927298" w:rsidP="00961751">
      <w:r>
        <w:separator/>
      </w:r>
    </w:p>
  </w:footnote>
  <w:footnote w:type="continuationSeparator" w:id="0">
    <w:p w:rsidR="00927298" w:rsidRDefault="00927298" w:rsidP="00961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5C8"/>
    <w:rsid w:val="000E75DE"/>
    <w:rsid w:val="001A79C5"/>
    <w:rsid w:val="00296B8D"/>
    <w:rsid w:val="003400F3"/>
    <w:rsid w:val="004F05BF"/>
    <w:rsid w:val="0061499D"/>
    <w:rsid w:val="0084589D"/>
    <w:rsid w:val="00927298"/>
    <w:rsid w:val="00961751"/>
    <w:rsid w:val="009F17F3"/>
    <w:rsid w:val="00AA33AA"/>
    <w:rsid w:val="00AB759D"/>
    <w:rsid w:val="00B67EEA"/>
    <w:rsid w:val="00DB35C8"/>
    <w:rsid w:val="00EB2F7D"/>
    <w:rsid w:val="00ED054A"/>
    <w:rsid w:val="00FE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7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7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7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7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4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5</cp:revision>
  <dcterms:created xsi:type="dcterms:W3CDTF">2017-12-12T08:43:00Z</dcterms:created>
  <dcterms:modified xsi:type="dcterms:W3CDTF">2018-02-06T14:49:00Z</dcterms:modified>
</cp:coreProperties>
</file>